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33033" w14:textId="77777777" w:rsidR="00DC7353" w:rsidRPr="00111F8E" w:rsidRDefault="00DC7353" w:rsidP="00DC7353">
      <w:pPr>
        <w:widowControl/>
        <w:suppressAutoHyphens/>
        <w:spacing w:after="0" w:line="480" w:lineRule="auto"/>
        <w:ind w:left="154" w:right="-629" w:hanging="164"/>
        <w:rPr>
          <w:rFonts w:ascii="Arial" w:eastAsia="新細明體" w:hAnsi="Arial" w:cs="新細明體"/>
          <w:b/>
          <w:kern w:val="0"/>
          <w:sz w:val="20"/>
          <w14:ligatures w14:val="none"/>
        </w:rPr>
      </w:pPr>
      <w:bookmarkStart w:id="0" w:name="_Hlk178199461"/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S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13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 xml:space="preserve"> </w:t>
      </w:r>
      <w:r w:rsidRPr="00111F8E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Table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. Subgroup analysis of the cardiovascular disease incidence according to the quartile</w:t>
      </w:r>
      <w:r w:rsidRPr="00111F8E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s 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of platelet</w:t>
      </w:r>
    </w:p>
    <w:bookmarkEnd w:id="0"/>
    <w:p w14:paraId="257CD4BE" w14:textId="77777777" w:rsidR="00DC7353" w:rsidRPr="00111F8E" w:rsidRDefault="00DC7353" w:rsidP="00DC7353">
      <w:pPr>
        <w:widowControl/>
        <w:suppressAutoHyphens/>
        <w:spacing w:after="0" w:line="240" w:lineRule="auto"/>
        <w:rPr>
          <w:rFonts w:ascii="Arial" w:eastAsia="新細明體" w:hAnsi="Arial" w:cs="Arial"/>
          <w:kern w:val="0"/>
          <w:sz w:val="18"/>
          <w:szCs w:val="18"/>
          <w14:ligatures w14:val="none"/>
        </w:rPr>
      </w:pP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1271"/>
        <w:gridCol w:w="1204"/>
        <w:gridCol w:w="201"/>
        <w:gridCol w:w="1405"/>
        <w:gridCol w:w="1409"/>
        <w:gridCol w:w="1138"/>
      </w:tblGrid>
      <w:tr w:rsidR="00DC7353" w:rsidRPr="00111F8E" w14:paraId="70CDB97D" w14:textId="77777777" w:rsidTr="00772547">
        <w:trPr>
          <w:trHeight w:val="20"/>
        </w:trPr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A4A0D" w14:textId="77777777" w:rsidR="00DC7353" w:rsidRPr="00111F8E" w:rsidRDefault="00DC7353" w:rsidP="00772547">
            <w:pPr>
              <w:widowControl/>
              <w:spacing w:line="240" w:lineRule="atLeas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14:paraId="5CF7A412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5E2E18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6F1B033E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7A584806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FFA9A" w14:textId="77777777" w:rsidR="00DC7353" w:rsidRPr="00111F8E" w:rsidRDefault="00DC7353" w:rsidP="00772547">
            <w:pPr>
              <w:widowControl/>
              <w:spacing w:line="240" w:lineRule="atLeas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p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-value for interaction</w:t>
            </w:r>
          </w:p>
        </w:tc>
      </w:tr>
      <w:tr w:rsidR="00DC7353" w:rsidRPr="00111F8E" w14:paraId="31AD713C" w14:textId="77777777" w:rsidTr="00772547">
        <w:trPr>
          <w:trHeight w:val="20"/>
        </w:trPr>
        <w:tc>
          <w:tcPr>
            <w:tcW w:w="2500" w:type="pct"/>
            <w:gridSpan w:val="3"/>
            <w:tcBorders>
              <w:top w:val="single" w:sz="4" w:space="0" w:color="auto"/>
            </w:tcBorders>
          </w:tcPr>
          <w:p w14:paraId="1F51DE8F" w14:textId="77777777" w:rsidR="00DC7353" w:rsidRPr="00111F8E" w:rsidRDefault="00DC735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A</w:t>
            </w:r>
            <w:r w:rsidRPr="00111F8E">
              <w:rPr>
                <w:rFonts w:ascii="Arial" w:hAnsi="Arial" w:cs="Arial"/>
                <w:sz w:val="18"/>
                <w:szCs w:val="18"/>
              </w:rPr>
              <w:t>ge</w:t>
            </w:r>
          </w:p>
        </w:tc>
        <w:tc>
          <w:tcPr>
            <w:tcW w:w="2500" w:type="pct"/>
            <w:gridSpan w:val="4"/>
            <w:tcBorders>
              <w:top w:val="single" w:sz="4" w:space="0" w:color="auto"/>
            </w:tcBorders>
          </w:tcPr>
          <w:p w14:paraId="22D3C807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DC7353" w:rsidRPr="00111F8E" w14:paraId="022377B9" w14:textId="77777777" w:rsidTr="00772547">
        <w:trPr>
          <w:trHeight w:val="20"/>
        </w:trPr>
        <w:tc>
          <w:tcPr>
            <w:tcW w:w="1010" w:type="pct"/>
          </w:tcPr>
          <w:p w14:paraId="65DDE994" w14:textId="77777777" w:rsidR="00DC7353" w:rsidRPr="00111F8E" w:rsidRDefault="00DC735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35–64 years old</w:t>
            </w:r>
          </w:p>
        </w:tc>
        <w:tc>
          <w:tcPr>
            <w:tcW w:w="765" w:type="pct"/>
          </w:tcPr>
          <w:p w14:paraId="0D56CA5B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46" w:type="pct"/>
            <w:gridSpan w:val="2"/>
          </w:tcPr>
          <w:p w14:paraId="559DB4A3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86</w:t>
            </w:r>
          </w:p>
          <w:p w14:paraId="1E27B82B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59-1.2</w:t>
            </w:r>
            <w:r w:rsidRPr="00111F8E">
              <w:rPr>
                <w:rFonts w:ascii="Arial" w:hAnsi="Arial" w:cs="Arial"/>
                <w:sz w:val="18"/>
                <w:szCs w:val="18"/>
              </w:rPr>
              <w:t>4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46" w:type="pct"/>
          </w:tcPr>
          <w:p w14:paraId="74D1131F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9</w:t>
            </w:r>
            <w:r w:rsidRPr="00111F8E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13D793BC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6</w:t>
            </w:r>
            <w:r w:rsidRPr="00111F8E">
              <w:rPr>
                <w:rFonts w:ascii="Arial" w:hAnsi="Arial" w:cs="Arial"/>
                <w:sz w:val="18"/>
                <w:szCs w:val="18"/>
              </w:rPr>
              <w:t>6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1.37)</w:t>
            </w:r>
          </w:p>
        </w:tc>
        <w:tc>
          <w:tcPr>
            <w:tcW w:w="848" w:type="pct"/>
          </w:tcPr>
          <w:p w14:paraId="504B565B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89</w:t>
            </w:r>
          </w:p>
          <w:p w14:paraId="753CD0B3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62-1.2</w:t>
            </w:r>
            <w:r w:rsidRPr="00111F8E">
              <w:rPr>
                <w:rFonts w:ascii="Arial" w:hAnsi="Arial" w:cs="Arial"/>
                <w:sz w:val="18"/>
                <w:szCs w:val="18"/>
              </w:rPr>
              <w:t>7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85" w:type="pct"/>
          </w:tcPr>
          <w:p w14:paraId="391F5598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7353" w:rsidRPr="00111F8E" w14:paraId="45AE449C" w14:textId="77777777" w:rsidTr="00772547">
        <w:trPr>
          <w:trHeight w:val="20"/>
        </w:trPr>
        <w:tc>
          <w:tcPr>
            <w:tcW w:w="1010" w:type="pct"/>
          </w:tcPr>
          <w:p w14:paraId="25B49CF8" w14:textId="77777777" w:rsidR="00DC7353" w:rsidRPr="00111F8E" w:rsidRDefault="00DC735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≥65 years old</w:t>
            </w:r>
          </w:p>
        </w:tc>
        <w:tc>
          <w:tcPr>
            <w:tcW w:w="765" w:type="pct"/>
          </w:tcPr>
          <w:p w14:paraId="1CF6A8BF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46" w:type="pct"/>
            <w:gridSpan w:val="2"/>
          </w:tcPr>
          <w:p w14:paraId="3DB458EA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  <w:p w14:paraId="4AC3E552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73-1.71)</w:t>
            </w:r>
          </w:p>
        </w:tc>
        <w:tc>
          <w:tcPr>
            <w:tcW w:w="846" w:type="pct"/>
          </w:tcPr>
          <w:p w14:paraId="58414C3C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01</w:t>
            </w:r>
          </w:p>
          <w:p w14:paraId="5C1684A5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63-1.62)</w:t>
            </w:r>
          </w:p>
        </w:tc>
        <w:tc>
          <w:tcPr>
            <w:tcW w:w="848" w:type="pct"/>
          </w:tcPr>
          <w:p w14:paraId="66EB8887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995</w:t>
            </w:r>
          </w:p>
          <w:p w14:paraId="74E19408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63-1.58)</w:t>
            </w:r>
          </w:p>
        </w:tc>
        <w:tc>
          <w:tcPr>
            <w:tcW w:w="685" w:type="pct"/>
          </w:tcPr>
          <w:p w14:paraId="0CF8F3D1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7353" w:rsidRPr="00111F8E" w14:paraId="54299C86" w14:textId="77777777" w:rsidTr="00772547">
        <w:trPr>
          <w:trHeight w:val="20"/>
        </w:trPr>
        <w:tc>
          <w:tcPr>
            <w:tcW w:w="2500" w:type="pct"/>
            <w:gridSpan w:val="3"/>
          </w:tcPr>
          <w:p w14:paraId="498AEA8A" w14:textId="77777777" w:rsidR="00DC7353" w:rsidRPr="00111F8E" w:rsidRDefault="00DC735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111F8E">
              <w:rPr>
                <w:rFonts w:ascii="Arial" w:hAnsi="Arial" w:cs="Arial"/>
                <w:sz w:val="18"/>
                <w:szCs w:val="18"/>
              </w:rPr>
              <w:t>ex</w:t>
            </w:r>
          </w:p>
        </w:tc>
        <w:tc>
          <w:tcPr>
            <w:tcW w:w="2500" w:type="pct"/>
            <w:gridSpan w:val="4"/>
          </w:tcPr>
          <w:p w14:paraId="7154901D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.89</w:t>
            </w:r>
          </w:p>
        </w:tc>
      </w:tr>
      <w:tr w:rsidR="00DC7353" w:rsidRPr="00111F8E" w14:paraId="49099B80" w14:textId="77777777" w:rsidTr="00772547">
        <w:trPr>
          <w:trHeight w:val="20"/>
        </w:trPr>
        <w:tc>
          <w:tcPr>
            <w:tcW w:w="1010" w:type="pct"/>
          </w:tcPr>
          <w:p w14:paraId="5B66A169" w14:textId="77777777" w:rsidR="00DC7353" w:rsidRPr="00111F8E" w:rsidRDefault="00DC735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Men</w:t>
            </w:r>
          </w:p>
        </w:tc>
        <w:tc>
          <w:tcPr>
            <w:tcW w:w="765" w:type="pct"/>
          </w:tcPr>
          <w:p w14:paraId="0B4B2618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46" w:type="pct"/>
            <w:gridSpan w:val="2"/>
          </w:tcPr>
          <w:p w14:paraId="5D011E3D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9</w:t>
            </w:r>
            <w:r w:rsidRPr="00111F8E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0EF1FADB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66-1.</w:t>
            </w:r>
            <w:r w:rsidRPr="00111F8E">
              <w:rPr>
                <w:rFonts w:ascii="Arial" w:hAnsi="Arial" w:cs="Arial"/>
                <w:sz w:val="18"/>
                <w:szCs w:val="18"/>
              </w:rPr>
              <w:t>39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46" w:type="pct"/>
          </w:tcPr>
          <w:p w14:paraId="74315E39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0</w:t>
            </w:r>
            <w:r w:rsidRPr="00111F8E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24F8B987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73-1.5</w:t>
            </w:r>
            <w:r w:rsidRPr="00111F8E">
              <w:rPr>
                <w:rFonts w:ascii="Arial" w:hAnsi="Arial" w:cs="Arial"/>
                <w:sz w:val="18"/>
                <w:szCs w:val="18"/>
              </w:rPr>
              <w:t>7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48" w:type="pct"/>
          </w:tcPr>
          <w:p w14:paraId="74F23D97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1</w:t>
            </w:r>
            <w:r w:rsidRPr="00111F8E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0C31C9FD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8</w:t>
            </w:r>
            <w:r w:rsidRPr="00111F8E">
              <w:rPr>
                <w:rFonts w:ascii="Arial" w:hAnsi="Arial" w:cs="Arial"/>
                <w:sz w:val="18"/>
                <w:szCs w:val="18"/>
              </w:rPr>
              <w:t>0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1.7</w:t>
            </w:r>
            <w:r w:rsidRPr="00111F8E">
              <w:rPr>
                <w:rFonts w:ascii="Arial" w:hAnsi="Arial" w:cs="Arial"/>
                <w:sz w:val="18"/>
                <w:szCs w:val="18"/>
              </w:rPr>
              <w:t>3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85" w:type="pct"/>
          </w:tcPr>
          <w:p w14:paraId="6D1E9366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7353" w:rsidRPr="00111F8E" w14:paraId="36438628" w14:textId="77777777" w:rsidTr="00772547">
        <w:trPr>
          <w:trHeight w:val="20"/>
        </w:trPr>
        <w:tc>
          <w:tcPr>
            <w:tcW w:w="1010" w:type="pct"/>
          </w:tcPr>
          <w:p w14:paraId="109F69A0" w14:textId="77777777" w:rsidR="00DC7353" w:rsidRPr="00111F8E" w:rsidRDefault="00DC735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W</w:t>
            </w:r>
            <w:r w:rsidRPr="00111F8E">
              <w:rPr>
                <w:rFonts w:ascii="Arial" w:hAnsi="Arial" w:cs="Arial"/>
                <w:sz w:val="18"/>
                <w:szCs w:val="18"/>
              </w:rPr>
              <w:t>omen</w:t>
            </w:r>
          </w:p>
        </w:tc>
        <w:tc>
          <w:tcPr>
            <w:tcW w:w="765" w:type="pct"/>
          </w:tcPr>
          <w:p w14:paraId="4EA3D6B9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46" w:type="pct"/>
            <w:gridSpan w:val="2"/>
          </w:tcPr>
          <w:p w14:paraId="7E714880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00</w:t>
            </w:r>
          </w:p>
          <w:p w14:paraId="5AF759C6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6</w:t>
            </w:r>
            <w:r w:rsidRPr="00111F8E">
              <w:rPr>
                <w:rFonts w:ascii="Arial" w:hAnsi="Arial" w:cs="Arial"/>
                <w:sz w:val="18"/>
                <w:szCs w:val="18"/>
              </w:rPr>
              <w:t>5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1.5</w:t>
            </w:r>
            <w:r w:rsidRPr="00111F8E">
              <w:rPr>
                <w:rFonts w:ascii="Arial" w:hAnsi="Arial" w:cs="Arial"/>
                <w:sz w:val="18"/>
                <w:szCs w:val="18"/>
              </w:rPr>
              <w:t>3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46" w:type="pct"/>
          </w:tcPr>
          <w:p w14:paraId="5E3BE3C2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90</w:t>
            </w:r>
          </w:p>
          <w:p w14:paraId="3A9D79B8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59-1.38)</w:t>
            </w:r>
          </w:p>
        </w:tc>
        <w:tc>
          <w:tcPr>
            <w:tcW w:w="848" w:type="pct"/>
          </w:tcPr>
          <w:p w14:paraId="4653656E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9</w:t>
            </w:r>
            <w:r w:rsidRPr="00111F8E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086701C9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6</w:t>
            </w:r>
            <w:r w:rsidRPr="00111F8E">
              <w:rPr>
                <w:rFonts w:ascii="Arial" w:hAnsi="Arial" w:cs="Arial"/>
                <w:sz w:val="18"/>
                <w:szCs w:val="18"/>
              </w:rPr>
              <w:t>2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1.4</w:t>
            </w:r>
            <w:r w:rsidRPr="00111F8E">
              <w:rPr>
                <w:rFonts w:ascii="Arial" w:hAnsi="Arial" w:cs="Arial"/>
                <w:sz w:val="18"/>
                <w:szCs w:val="18"/>
              </w:rPr>
              <w:t>3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85" w:type="pct"/>
          </w:tcPr>
          <w:p w14:paraId="72BC20CE" w14:textId="77777777" w:rsidR="00DC7353" w:rsidRPr="00111F8E" w:rsidRDefault="00DC735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77E882B" w14:textId="77777777" w:rsidR="00DC7353" w:rsidRPr="00111F8E" w:rsidRDefault="00DC7353" w:rsidP="00DC7353">
      <w:pPr>
        <w:widowControl/>
        <w:spacing w:after="0" w:line="240" w:lineRule="auto"/>
        <w:rPr>
          <w:rFonts w:ascii="Arial" w:eastAsia="新細明體" w:hAnsi="Arial" w:cs="新細明體"/>
          <w:b/>
          <w:kern w:val="0"/>
          <w:sz w:val="20"/>
          <w14:ligatures w14:val="none"/>
        </w:rPr>
      </w:pPr>
      <w:r w:rsidRPr="00111F8E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>Above odds ratio is adjusted by model 3</w:t>
      </w:r>
      <w:r>
        <w:rPr>
          <w:rFonts w:ascii="Arial" w:eastAsia="新細明體" w:hAnsi="Arial" w:cs="新細明體" w:hint="eastAsia"/>
          <w:kern w:val="0"/>
          <w:sz w:val="18"/>
          <w:szCs w:val="18"/>
          <w14:ligatures w14:val="none"/>
        </w:rPr>
        <w:t xml:space="preserve"> </w:t>
      </w:r>
      <w:r w:rsidRPr="00111F8E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(age, sex, </w:t>
      </w: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body mass index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, current smoker, </w:t>
      </w:r>
      <w:r w:rsidRPr="00111F8E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alcohol use, systolic blood pressure, 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fasting plasma glucose,</w:t>
      </w:r>
      <w:r w:rsidRPr="00111F8E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 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total cholesterol, </w:t>
      </w: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high density lipoprotein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, </w:t>
      </w: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low density lipoprotein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)</w:t>
      </w:r>
    </w:p>
    <w:p w14:paraId="64DECE92" w14:textId="6C889766" w:rsidR="009B15FC" w:rsidRPr="00DC7353" w:rsidRDefault="009B15FC" w:rsidP="00DC7353"/>
    <w:sectPr w:rsidR="009B15FC" w:rsidRPr="00DC735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FB"/>
    <w:rsid w:val="0018250A"/>
    <w:rsid w:val="003B6AFF"/>
    <w:rsid w:val="005A0C4F"/>
    <w:rsid w:val="005D0829"/>
    <w:rsid w:val="006A5457"/>
    <w:rsid w:val="006F5B0C"/>
    <w:rsid w:val="007D49F9"/>
    <w:rsid w:val="00885BFB"/>
    <w:rsid w:val="009B15FC"/>
    <w:rsid w:val="009D1AC5"/>
    <w:rsid w:val="00C979F3"/>
    <w:rsid w:val="00D071C3"/>
    <w:rsid w:val="00DC7353"/>
    <w:rsid w:val="00EE3AEA"/>
    <w:rsid w:val="00EF53F5"/>
    <w:rsid w:val="00F27A0C"/>
    <w:rsid w:val="00F9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B98"/>
  <w15:chartTrackingRefBased/>
  <w15:docId w15:val="{B8ABD975-1201-4E38-BD76-682F9FF4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735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5BF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5BF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5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5BF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5BF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5BF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5BF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5BF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5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5BF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5B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8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5B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8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5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8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5B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8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5B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53F5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仲 汪</dc:creator>
  <cp:keywords/>
  <dc:description/>
  <cp:lastModifiedBy>光仲 汪</cp:lastModifiedBy>
  <cp:revision>2</cp:revision>
  <dcterms:created xsi:type="dcterms:W3CDTF">2025-03-30T08:03:00Z</dcterms:created>
  <dcterms:modified xsi:type="dcterms:W3CDTF">2025-03-30T08:03:00Z</dcterms:modified>
</cp:coreProperties>
</file>